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A6A31" w14:textId="072D1CFC" w:rsidR="001A775B" w:rsidRDefault="00E572F3" w:rsidP="003C3DC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 w:rsidR="007F3FA8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</w:t>
      </w:r>
      <w:r w:rsidR="00C47468">
        <w:rPr>
          <w:rFonts w:ascii="Times New Roman" w:hAnsi="Times New Roman" w:cs="Times New Roman"/>
          <w:b/>
          <w:bCs/>
        </w:rPr>
        <w:t xml:space="preserve">Table </w:t>
      </w:r>
      <w:r w:rsidR="00624F67">
        <w:rPr>
          <w:rFonts w:ascii="Times New Roman" w:hAnsi="Times New Roman" w:cs="Times New Roman"/>
          <w:b/>
          <w:bCs/>
        </w:rPr>
        <w:t>S</w:t>
      </w:r>
      <w:r w:rsidR="003C3DC7">
        <w:rPr>
          <w:rFonts w:ascii="Times New Roman" w:hAnsi="Times New Roman" w:cs="Times New Roman"/>
          <w:b/>
          <w:bCs/>
        </w:rPr>
        <w:t>12</w:t>
      </w:r>
      <w:r w:rsidR="00C47468">
        <w:rPr>
          <w:rFonts w:ascii="Times New Roman" w:hAnsi="Times New Roman" w:cs="Times New Roman"/>
          <w:b/>
          <w:bCs/>
        </w:rPr>
        <w:t xml:space="preserve">. </w:t>
      </w:r>
      <w:r w:rsidR="00D452C2">
        <w:rPr>
          <w:rFonts w:ascii="Times New Roman" w:hAnsi="Times New Roman" w:cs="Times New Roman"/>
        </w:rPr>
        <w:t>Best</w:t>
      </w:r>
      <w:r w:rsidR="00C47468">
        <w:rPr>
          <w:rFonts w:ascii="Times New Roman" w:hAnsi="Times New Roman" w:cs="Times New Roman"/>
        </w:rPr>
        <w:t xml:space="preserve"> response</w:t>
      </w:r>
      <w:r w:rsidR="00E3166F">
        <w:rPr>
          <w:rFonts w:ascii="Times New Roman" w:hAnsi="Times New Roman" w:cs="Times New Roman"/>
        </w:rPr>
        <w:t xml:space="preserve"> to BPM31510</w:t>
      </w:r>
      <w:r w:rsidR="003E070A">
        <w:rPr>
          <w:rFonts w:ascii="Times New Roman" w:hAnsi="Times New Roman" w:cs="Times New Roman"/>
        </w:rPr>
        <w:t>IV</w:t>
      </w:r>
      <w:r w:rsidR="00933D68">
        <w:rPr>
          <w:rFonts w:ascii="Times New Roman" w:hAnsi="Times New Roman" w:cs="Times New Roman"/>
        </w:rPr>
        <w:t xml:space="preserve"> </w:t>
      </w:r>
      <w:r w:rsidR="00C47468">
        <w:rPr>
          <w:rFonts w:ascii="Times New Roman" w:hAnsi="Times New Roman" w:cs="Times New Roman"/>
        </w:rPr>
        <w:t xml:space="preserve">patients </w:t>
      </w:r>
      <w:r w:rsidR="00CA03CA">
        <w:rPr>
          <w:rFonts w:ascii="Times New Roman" w:hAnsi="Times New Roman" w:cs="Times New Roman"/>
        </w:rPr>
        <w:t>who had at least one tumor imaging assessment at o</w:t>
      </w:r>
      <w:r w:rsidR="003C69FE">
        <w:rPr>
          <w:rFonts w:ascii="Times New Roman" w:hAnsi="Times New Roman" w:cs="Times New Roman"/>
        </w:rPr>
        <w:t>r</w:t>
      </w:r>
      <w:r w:rsidR="00CA03CA">
        <w:rPr>
          <w:rFonts w:ascii="Times New Roman" w:hAnsi="Times New Roman" w:cs="Times New Roman"/>
        </w:rPr>
        <w:t xml:space="preserve"> following Cycle 2</w:t>
      </w:r>
      <w:r w:rsidR="00C47468">
        <w:rPr>
          <w:rFonts w:ascii="Times New Roman" w:hAnsi="Times New Roman" w:cs="Times New Roman"/>
        </w:rPr>
        <w:t>.</w:t>
      </w:r>
    </w:p>
    <w:tbl>
      <w:tblPr>
        <w:tblStyle w:val="TableGrid"/>
        <w:tblW w:w="8042" w:type="dxa"/>
        <w:tblLook w:val="04A0" w:firstRow="1" w:lastRow="0" w:firstColumn="1" w:lastColumn="0" w:noHBand="0" w:noVBand="1"/>
      </w:tblPr>
      <w:tblGrid>
        <w:gridCol w:w="1582"/>
        <w:gridCol w:w="1785"/>
        <w:gridCol w:w="1620"/>
        <w:gridCol w:w="1530"/>
        <w:gridCol w:w="1525"/>
      </w:tblGrid>
      <w:tr w:rsidR="001A775B" w:rsidRPr="00C0615A" w14:paraId="291AEDD3" w14:textId="77777777" w:rsidTr="0080491E">
        <w:tc>
          <w:tcPr>
            <w:tcW w:w="1582" w:type="dxa"/>
            <w:vMerge w:val="restart"/>
            <w:tcMar>
              <w:top w:w="14" w:type="dxa"/>
              <w:left w:w="72" w:type="dxa"/>
              <w:bottom w:w="14" w:type="dxa"/>
              <w:right w:w="72" w:type="dxa"/>
            </w:tcMar>
            <w:vAlign w:val="bottom"/>
          </w:tcPr>
          <w:p w14:paraId="3F18AD59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B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6460" w:type="dxa"/>
            <w:gridSpan w:val="4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0BEF71D" w14:textId="77777777" w:rsidR="001A775B" w:rsidRPr="00C0615A" w:rsidRDefault="001A775B" w:rsidP="0080491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61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m 1, 96-h infusion</w:t>
            </w:r>
          </w:p>
        </w:tc>
      </w:tr>
      <w:tr w:rsidR="001A775B" w:rsidRPr="00C0615A" w14:paraId="45AEB78C" w14:textId="77777777" w:rsidTr="0080491E">
        <w:trPr>
          <w:trHeight w:val="471"/>
        </w:trPr>
        <w:tc>
          <w:tcPr>
            <w:tcW w:w="1582" w:type="dxa"/>
            <w:vMerge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9228CC6" w14:textId="77777777" w:rsidR="001A775B" w:rsidRPr="006F5BB5" w:rsidRDefault="001A775B" w:rsidP="00804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D7F4899" w14:textId="77777777" w:rsidR="001A775B" w:rsidRPr="00C0615A" w:rsidRDefault="001A775B" w:rsidP="00804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 1</w:t>
            </w:r>
            <w:r w:rsidRPr="00C06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66 mg/kg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6710BFB1" w14:textId="77777777" w:rsidR="001A775B" w:rsidRPr="00C0615A" w:rsidRDefault="001A775B" w:rsidP="00804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 2</w:t>
            </w:r>
            <w:r w:rsidRPr="00C06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88 mg/kg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896C64A" w14:textId="77777777" w:rsidR="001A775B" w:rsidRPr="00C0615A" w:rsidRDefault="001A775B" w:rsidP="00804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 3</w:t>
            </w:r>
            <w:r w:rsidRPr="00C06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110 mg/kg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1B41C852" w14:textId="77777777" w:rsidR="001A775B" w:rsidRPr="006744DC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</w:tr>
      <w:tr w:rsidR="001A775B" w:rsidRPr="006F5BB5" w14:paraId="3C439193" w14:textId="77777777" w:rsidTr="0080491E">
        <w:tc>
          <w:tcPr>
            <w:tcW w:w="1582" w:type="dxa"/>
            <w:tcBorders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5AC453D1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8D07096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F7C0768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434DD40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5" w:type="dxa"/>
            <w:tcBorders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B18AA21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1A775B" w:rsidRPr="006F5BB5" w14:paraId="1AD9A9AD" w14:textId="77777777" w:rsidTr="0080491E">
        <w:tc>
          <w:tcPr>
            <w:tcW w:w="1582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734893A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178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5811ADD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4F04AE1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175753A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21F0398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1A775B" w:rsidRPr="006F5BB5" w14:paraId="74DD140D" w14:textId="77777777" w:rsidTr="0080491E">
        <w:tc>
          <w:tcPr>
            <w:tcW w:w="1582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2B4F01F4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78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10AB8A6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35A64F6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DE01519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89630DB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1A775B" w:rsidRPr="006F5BB5" w14:paraId="21BCE5F1" w14:textId="77777777" w:rsidTr="0080491E">
        <w:tc>
          <w:tcPr>
            <w:tcW w:w="1582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60573666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78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CCED4AE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5C1C0B8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50B44D0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C5B9DAE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4</w:t>
            </w: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1A775B" w:rsidRPr="006F5BB5" w14:paraId="51853E4E" w14:textId="77777777" w:rsidTr="0080491E">
        <w:tc>
          <w:tcPr>
            <w:tcW w:w="1582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66CE1E33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78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C696797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2B7D642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1A389FB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9F11A28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1A775B" w:rsidRPr="006F5BB5" w14:paraId="5D92A2A7" w14:textId="77777777" w:rsidTr="0080491E">
        <w:tc>
          <w:tcPr>
            <w:tcW w:w="1582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FB42500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CFC7C11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D3076D0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3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74ACCDA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BA17F04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  <w:r w:rsidRPr="006F5B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1A775B" w:rsidRPr="00BE7085" w14:paraId="33757486" w14:textId="77777777" w:rsidTr="0080491E">
        <w:tc>
          <w:tcPr>
            <w:tcW w:w="1582" w:type="dxa"/>
            <w:vMerge w:val="restart"/>
            <w:tcBorders>
              <w:top w:val="single" w:sz="4" w:space="0" w:color="000000"/>
            </w:tcBorders>
          </w:tcPr>
          <w:p w14:paraId="5D76D794" w14:textId="77777777" w:rsidR="001A775B" w:rsidRPr="006F5BB5" w:rsidRDefault="001A775B" w:rsidP="0080491E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0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3392CB9" w14:textId="77777777" w:rsidR="001A775B" w:rsidRPr="00BE7085" w:rsidRDefault="001A775B" w:rsidP="0080491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70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m 1, 144-h infusion</w:t>
            </w:r>
          </w:p>
        </w:tc>
      </w:tr>
      <w:tr w:rsidR="001A775B" w:rsidRPr="00BE7085" w14:paraId="673938F5" w14:textId="77777777" w:rsidTr="0080491E">
        <w:tc>
          <w:tcPr>
            <w:tcW w:w="1582" w:type="dxa"/>
            <w:vMerge/>
            <w:tcBorders>
              <w:bottom w:val="single" w:sz="4" w:space="0" w:color="000000"/>
            </w:tcBorders>
          </w:tcPr>
          <w:p w14:paraId="3C03FED0" w14:textId="77777777" w:rsidR="001A775B" w:rsidRPr="006F5BB5" w:rsidRDefault="001A775B" w:rsidP="0080491E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0534C01" w14:textId="77777777" w:rsidR="001A775B" w:rsidRPr="00BE7085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 4</w:t>
            </w:r>
            <w:r w:rsidRPr="00BE7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137 mg/kg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16977F0F" w14:textId="77777777" w:rsidR="001A775B" w:rsidRPr="00BE7085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 5</w:t>
            </w:r>
            <w:r w:rsidRPr="00BE7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171 mg/kg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CF21ADF" w14:textId="77777777" w:rsidR="001A775B" w:rsidRPr="00BE7085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 6</w:t>
            </w:r>
            <w:r w:rsidRPr="00BE7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215 mg/kg)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EFDBC99" w14:textId="77777777" w:rsidR="001A775B" w:rsidRPr="00BE7085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</w:tr>
      <w:tr w:rsidR="001A775B" w:rsidRPr="008316C7" w14:paraId="152F04F1" w14:textId="77777777" w:rsidTr="0080491E">
        <w:tc>
          <w:tcPr>
            <w:tcW w:w="1582" w:type="dxa"/>
            <w:tcBorders>
              <w:top w:val="single" w:sz="4" w:space="0" w:color="000000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194B071E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single" w:sz="4" w:space="0" w:color="000000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E5CC3E4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7D3F24B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90319D0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5" w:type="dxa"/>
            <w:tcBorders>
              <w:top w:val="single" w:sz="4" w:space="0" w:color="000000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7021010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A775B" w:rsidRPr="008316C7" w14:paraId="6F4EE977" w14:textId="77777777" w:rsidTr="0080491E">
        <w:tc>
          <w:tcPr>
            <w:tcW w:w="1582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7DD3DD5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178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D99FBA2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75734DD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793F946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2CEB6FE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1A775B" w:rsidRPr="008316C7" w14:paraId="76AD3B6C" w14:textId="77777777" w:rsidTr="0080491E">
        <w:tc>
          <w:tcPr>
            <w:tcW w:w="1582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15F671A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78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4032771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80CC91C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D8BED58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C1D2F53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1A775B" w:rsidRPr="008316C7" w14:paraId="028336E0" w14:textId="77777777" w:rsidTr="0080491E">
        <w:tc>
          <w:tcPr>
            <w:tcW w:w="1582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6ECD87E1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78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DE2C76F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7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009E189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61E3A67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 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0B3885E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1A775B" w:rsidRPr="008316C7" w14:paraId="279AF291" w14:textId="77777777" w:rsidTr="0080491E">
        <w:tc>
          <w:tcPr>
            <w:tcW w:w="1582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EDCCFBE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78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81AA357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0F9471A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6298C15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2EFE116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1A775B" w:rsidRPr="008316C7" w14:paraId="713B2FC2" w14:textId="77777777" w:rsidTr="0080491E">
        <w:tc>
          <w:tcPr>
            <w:tcW w:w="1582" w:type="dxa"/>
            <w:tcBorders>
              <w:top w:val="nil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E587BE4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395C427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392DC6B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30" w:type="dxa"/>
            <w:tcBorders>
              <w:top w:val="nil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41EBCF3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25" w:type="dxa"/>
            <w:tcBorders>
              <w:top w:val="nil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A43AC70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1A775B" w:rsidRPr="008316C7" w14:paraId="30035AE0" w14:textId="77777777" w:rsidTr="0080491E">
        <w:tc>
          <w:tcPr>
            <w:tcW w:w="1582" w:type="dxa"/>
            <w:vMerge w:val="restart"/>
            <w:tcBorders>
              <w:top w:val="single" w:sz="4" w:space="0" w:color="000000"/>
            </w:tcBorders>
          </w:tcPr>
          <w:p w14:paraId="06A414F9" w14:textId="77777777" w:rsidR="001A775B" w:rsidRPr="006F5BB5" w:rsidRDefault="001A775B" w:rsidP="0080491E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0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5FC552B9" w14:textId="77777777" w:rsidR="001A775B" w:rsidRPr="008316C7" w:rsidRDefault="001A775B" w:rsidP="0080491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16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m 2, 96-h infusion</w:t>
            </w:r>
          </w:p>
        </w:tc>
      </w:tr>
      <w:tr w:rsidR="001A775B" w:rsidRPr="008316C7" w14:paraId="0DA319F1" w14:textId="77777777" w:rsidTr="0080491E">
        <w:tc>
          <w:tcPr>
            <w:tcW w:w="1582" w:type="dxa"/>
            <w:vMerge/>
            <w:tcBorders>
              <w:bottom w:val="single" w:sz="4" w:space="0" w:color="000000"/>
            </w:tcBorders>
          </w:tcPr>
          <w:p w14:paraId="0BC20AC9" w14:textId="77777777" w:rsidR="001A775B" w:rsidRPr="006F5BB5" w:rsidRDefault="001A775B" w:rsidP="0080491E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2E247878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 1</w:t>
            </w:r>
            <w:r w:rsidRPr="00831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50 mg/kg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82E56F4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 2</w:t>
            </w:r>
            <w:r w:rsidRPr="00831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66 mg/kg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4CAB3CB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 3</w:t>
            </w:r>
            <w:r w:rsidRPr="00831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88 mg/kg)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5F6054D3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</w:tr>
      <w:tr w:rsidR="001A775B" w:rsidRPr="008316C7" w14:paraId="77EE1B64" w14:textId="77777777" w:rsidTr="0080491E">
        <w:tc>
          <w:tcPr>
            <w:tcW w:w="1582" w:type="dxa"/>
            <w:tcBorders>
              <w:top w:val="single" w:sz="4" w:space="0" w:color="000000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526EC9F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single" w:sz="4" w:space="0" w:color="000000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15060D7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39FB9C1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1A5C395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25" w:type="dxa"/>
            <w:tcBorders>
              <w:top w:val="single" w:sz="4" w:space="0" w:color="000000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F4CFF61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A775B" w:rsidRPr="008316C7" w14:paraId="52C964F7" w14:textId="77777777" w:rsidTr="0080491E">
        <w:tc>
          <w:tcPr>
            <w:tcW w:w="1582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49DCA30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178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462347B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684307F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8453B80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3085C4A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1A775B" w:rsidRPr="008316C7" w14:paraId="57DAF74D" w14:textId="77777777" w:rsidTr="0080491E">
        <w:tc>
          <w:tcPr>
            <w:tcW w:w="1582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133328A8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78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CAB6F1A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7D20984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FC3FB52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C8D67FB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1A775B" w:rsidRPr="008316C7" w14:paraId="228950C6" w14:textId="77777777" w:rsidTr="0080491E">
        <w:tc>
          <w:tcPr>
            <w:tcW w:w="1582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64E2D34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78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028CA68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7E9B932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C727C99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F22BBBE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1A775B" w:rsidRPr="008316C7" w14:paraId="10C35545" w14:textId="77777777" w:rsidTr="0080491E">
        <w:tc>
          <w:tcPr>
            <w:tcW w:w="1582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8EC9360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78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6DE7C60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056590C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BA30A09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.5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8C4CB97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1A775B" w:rsidRPr="008316C7" w14:paraId="2D128378" w14:textId="77777777" w:rsidTr="0080491E">
        <w:tc>
          <w:tcPr>
            <w:tcW w:w="1582" w:type="dxa"/>
            <w:tcBorders>
              <w:top w:val="nil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0AB03BF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BBB7B66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20" w:type="dxa"/>
            <w:tcBorders>
              <w:top w:val="nil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279B6B2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30" w:type="dxa"/>
            <w:tcBorders>
              <w:top w:val="nil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2629ED0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25" w:type="dxa"/>
            <w:tcBorders>
              <w:top w:val="nil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C73445D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1A775B" w:rsidRPr="008316C7" w14:paraId="35CF1F8B" w14:textId="77777777" w:rsidTr="0080491E">
        <w:tc>
          <w:tcPr>
            <w:tcW w:w="1582" w:type="dxa"/>
            <w:tcBorders>
              <w:top w:val="single" w:sz="4" w:space="0" w:color="000000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A4A6AB6" w14:textId="77777777" w:rsidR="001A775B" w:rsidRPr="006F5BB5" w:rsidRDefault="001A775B" w:rsidP="0080491E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0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53EC92F8" w14:textId="77777777" w:rsidR="001A775B" w:rsidRPr="008316C7" w:rsidRDefault="001A775B" w:rsidP="0080491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16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m 2, 144-h infusion</w:t>
            </w:r>
          </w:p>
        </w:tc>
      </w:tr>
      <w:tr w:rsidR="001A775B" w:rsidRPr="008316C7" w14:paraId="5594F8E2" w14:textId="77777777" w:rsidTr="0080491E">
        <w:tc>
          <w:tcPr>
            <w:tcW w:w="1582" w:type="dxa"/>
            <w:tcBorders>
              <w:top w:val="nil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65F9DD1A" w14:textId="77777777" w:rsidR="001A775B" w:rsidRPr="006F5BB5" w:rsidRDefault="001A775B" w:rsidP="0080491E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DA424D5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 4</w:t>
            </w:r>
            <w:r w:rsidRPr="00831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110 mg/kg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5D25D8EB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 5</w:t>
            </w:r>
            <w:r w:rsidRPr="00831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137 mg/kg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FFF8B89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 6</w:t>
            </w:r>
            <w:r w:rsidRPr="00831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171 mg/kg)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5998CA47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</w:tr>
      <w:tr w:rsidR="001A775B" w:rsidRPr="008316C7" w14:paraId="4A8B731E" w14:textId="77777777" w:rsidTr="0080491E">
        <w:tc>
          <w:tcPr>
            <w:tcW w:w="1582" w:type="dxa"/>
            <w:tcBorders>
              <w:top w:val="single" w:sz="4" w:space="0" w:color="000000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F1CCFF1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single" w:sz="4" w:space="0" w:color="000000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F62223A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2C7BE19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3D4934F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5" w:type="dxa"/>
            <w:tcBorders>
              <w:top w:val="single" w:sz="4" w:space="0" w:color="000000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D240973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1A775B" w:rsidRPr="008316C7" w14:paraId="60AC73FF" w14:textId="77777777" w:rsidTr="0080491E">
        <w:tc>
          <w:tcPr>
            <w:tcW w:w="1582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62CC26C7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178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CF89B2D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865E2FD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7C1F559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6EE57D5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1A775B" w:rsidRPr="008316C7" w14:paraId="3554167E" w14:textId="77777777" w:rsidTr="0080491E">
        <w:tc>
          <w:tcPr>
            <w:tcW w:w="1582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52EAF3DF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78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A9AA3FB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991923A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0A37DD5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%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B1F2826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1A775B" w:rsidRPr="008316C7" w14:paraId="2A1E992D" w14:textId="77777777" w:rsidTr="0080491E">
        <w:tc>
          <w:tcPr>
            <w:tcW w:w="1582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5EFADB2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78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6E78246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A7D6D99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8E2934C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739A93E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1A775B" w:rsidRPr="008316C7" w14:paraId="03D562EC" w14:textId="77777777" w:rsidTr="00B128EE">
        <w:tc>
          <w:tcPr>
            <w:tcW w:w="1582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2E70B2B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78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4A456D3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FA3AD33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538617B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F00915C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1A775B" w:rsidRPr="008316C7" w14:paraId="2ADC3553" w14:textId="77777777" w:rsidTr="00B128EE">
        <w:tc>
          <w:tcPr>
            <w:tcW w:w="1582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2C40ABD0" w14:textId="77777777" w:rsidR="001A775B" w:rsidRPr="006F5BB5" w:rsidRDefault="001A775B" w:rsidP="00804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BB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80C0741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07F2767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9174546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CC98ABD" w14:textId="77777777" w:rsidR="001A775B" w:rsidRPr="008316C7" w:rsidRDefault="001A775B" w:rsidP="008049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6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</w:tr>
    </w:tbl>
    <w:p w14:paraId="29BED0F1" w14:textId="77777777" w:rsidR="001A775B" w:rsidRPr="001472CA" w:rsidRDefault="001A775B" w:rsidP="00B128EE">
      <w:pPr>
        <w:spacing w:before="60" w:after="60"/>
        <w:ind w:right="1170"/>
        <w:rPr>
          <w:rFonts w:ascii="Times New Roman" w:hAnsi="Times New Roman" w:cs="Times New Roman"/>
          <w:sz w:val="20"/>
          <w:szCs w:val="20"/>
        </w:rPr>
      </w:pPr>
      <w:r w:rsidRPr="001472CA">
        <w:rPr>
          <w:rFonts w:ascii="Times New Roman" w:hAnsi="Times New Roman" w:cs="Times New Roman"/>
          <w:sz w:val="20"/>
          <w:szCs w:val="20"/>
        </w:rPr>
        <w:t>CR, complete response; P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1472CA">
        <w:rPr>
          <w:rFonts w:ascii="Times New Roman" w:hAnsi="Times New Roman" w:cs="Times New Roman"/>
          <w:sz w:val="20"/>
          <w:szCs w:val="20"/>
        </w:rPr>
        <w:t>, partial response;</w:t>
      </w:r>
      <w:r>
        <w:rPr>
          <w:rFonts w:ascii="Times New Roman" w:hAnsi="Times New Roman" w:cs="Times New Roman"/>
          <w:sz w:val="20"/>
          <w:szCs w:val="20"/>
        </w:rPr>
        <w:t xml:space="preserve"> SD, stable disease; PD, progressive disease;</w:t>
      </w:r>
      <w:r w:rsidRPr="001472CA">
        <w:rPr>
          <w:rFonts w:ascii="Times New Roman" w:hAnsi="Times New Roman" w:cs="Times New Roman"/>
          <w:sz w:val="20"/>
          <w:szCs w:val="20"/>
        </w:rPr>
        <w:t xml:space="preserve"> NE, non-evaluable. </w:t>
      </w:r>
    </w:p>
    <w:sectPr w:rsidR="001A775B" w:rsidRPr="001472CA" w:rsidSect="00297C31">
      <w:footerReference w:type="even" r:id="rId8"/>
      <w:footerReference w:type="default" r:id="rId9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F64EC" w14:textId="77777777" w:rsidR="004A702D" w:rsidRDefault="004A702D" w:rsidP="00650997">
      <w:r>
        <w:separator/>
      </w:r>
    </w:p>
  </w:endnote>
  <w:endnote w:type="continuationSeparator" w:id="0">
    <w:p w14:paraId="58B2D87A" w14:textId="77777777" w:rsidR="004A702D" w:rsidRDefault="004A702D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3C2C7" w14:textId="77777777" w:rsidR="004A702D" w:rsidRDefault="004A702D" w:rsidP="00650997">
      <w:r>
        <w:separator/>
      </w:r>
    </w:p>
  </w:footnote>
  <w:footnote w:type="continuationSeparator" w:id="0">
    <w:p w14:paraId="1D60A441" w14:textId="77777777" w:rsidR="004A702D" w:rsidRDefault="004A702D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979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364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3DC7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2B0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1AE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273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6BB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27D8A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4DF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79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3E45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B4F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4DF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7CD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71</Characters>
  <Application>Microsoft Office Word</Application>
  <DocSecurity>0</DocSecurity>
  <Lines>6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5</cp:revision>
  <cp:lastPrinted>2020-08-18T13:43:00Z</cp:lastPrinted>
  <dcterms:created xsi:type="dcterms:W3CDTF">2025-10-20T15:29:00Z</dcterms:created>
  <dcterms:modified xsi:type="dcterms:W3CDTF">2025-11-11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